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DE022" w14:textId="77777777" w:rsidR="00FD492E" w:rsidRDefault="00FD492E" w:rsidP="006643E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85C5A95" w14:textId="68B90BC0" w:rsidR="006643E8" w:rsidRDefault="00284461" w:rsidP="006643E8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1E04BAB1" wp14:editId="29B1BE04">
            <wp:extent cx="5765800" cy="28729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8_Figure_Lifespan_tax-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97" t="5877" b="64663"/>
                    <a:stretch/>
                  </pic:blipFill>
                  <pic:spPr bwMode="auto">
                    <a:xfrm>
                      <a:off x="0" y="0"/>
                      <a:ext cx="5793650" cy="28868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EEDF56" w14:textId="5FD8855B" w:rsidR="00284461" w:rsidRDefault="007D6ABC" w:rsidP="00284461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</w:t>
      </w:r>
      <w:r w:rsidR="008A5950"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A20C29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="008A5950" w:rsidRPr="00CA6BA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6643E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284461" w:rsidRPr="00DE680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Loss of function </w:t>
      </w:r>
      <w:r w:rsidR="00284461" w:rsidRPr="00DE6808">
        <w:rPr>
          <w:rFonts w:ascii="Times New Roman" w:hAnsi="Times New Roman" w:cs="Times New Roman"/>
          <w:b/>
        </w:rPr>
        <w:t>mutation</w:t>
      </w:r>
      <w:r w:rsidR="00FB6F06" w:rsidRPr="00DE6808">
        <w:rPr>
          <w:rFonts w:ascii="Times New Roman" w:hAnsi="Times New Roman" w:cs="Times New Roman"/>
          <w:b/>
        </w:rPr>
        <w:t xml:space="preserve"> in </w:t>
      </w:r>
      <w:r w:rsidR="00FB6F06" w:rsidRPr="00DE6808">
        <w:rPr>
          <w:rFonts w:ascii="Times New Roman" w:hAnsi="Times New Roman" w:cs="Times New Roman"/>
          <w:b/>
          <w:i/>
        </w:rPr>
        <w:t>tax-2</w:t>
      </w:r>
      <w:r w:rsidR="00FB6F06" w:rsidRPr="00DE6808">
        <w:rPr>
          <w:rFonts w:ascii="Times New Roman" w:hAnsi="Times New Roman" w:cs="Times New Roman"/>
          <w:b/>
        </w:rPr>
        <w:t xml:space="preserve"> suppress</w:t>
      </w:r>
      <w:r w:rsidR="00D93CF8" w:rsidRPr="00DE6808">
        <w:rPr>
          <w:rFonts w:ascii="Times New Roman" w:hAnsi="Times New Roman" w:cs="Times New Roman"/>
          <w:b/>
        </w:rPr>
        <w:t>es</w:t>
      </w:r>
      <w:r w:rsidR="00FB6F06" w:rsidRPr="00DE6808">
        <w:rPr>
          <w:rFonts w:ascii="Times New Roman" w:hAnsi="Times New Roman" w:cs="Times New Roman"/>
          <w:b/>
        </w:rPr>
        <w:t xml:space="preserve"> lifespan extension of </w:t>
      </w:r>
      <w:r w:rsidR="00FB6F06" w:rsidRPr="00DE6808">
        <w:rPr>
          <w:rFonts w:ascii="Times New Roman" w:eastAsia="Times New Roman" w:hAnsi="Times New Roman" w:cs="Times New Roman"/>
          <w:b/>
          <w:i/>
          <w:sz w:val="24"/>
          <w:szCs w:val="24"/>
        </w:rPr>
        <w:t>hsf-1</w:t>
      </w:r>
      <w:r w:rsidR="00FB6F06" w:rsidRPr="00DE6808"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 xml:space="preserve">neuro </w:t>
      </w:r>
      <w:r w:rsidR="00FB6F06" w:rsidRPr="00DE6808">
        <w:rPr>
          <w:rFonts w:ascii="Times New Roman" w:eastAsia="Times New Roman" w:hAnsi="Times New Roman" w:cs="Times New Roman"/>
          <w:b/>
          <w:sz w:val="24"/>
          <w:szCs w:val="24"/>
        </w:rPr>
        <w:t>at 25</w:t>
      </w:r>
      <w:r w:rsidR="00FB6F06" w:rsidRPr="00DE6808">
        <w:rPr>
          <w:rFonts w:ascii="Times New Roman" w:eastAsia="Times New Roman" w:hAnsi="Times New Roman" w:cs="Times New Roman"/>
          <w:b/>
          <w:sz w:val="24"/>
          <w:szCs w:val="24"/>
        </w:rPr>
        <w:sym w:font="Symbol" w:char="F0B0"/>
      </w:r>
      <w:r w:rsidR="00FB6F06" w:rsidRPr="00DE6808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FB6F06" w:rsidRPr="00DE6808">
        <w:rPr>
          <w:rFonts w:ascii="Times New Roman" w:eastAsia="Times New Roman" w:hAnsi="Times New Roman" w:cs="Times New Roman"/>
          <w:sz w:val="24"/>
          <w:szCs w:val="24"/>
        </w:rPr>
        <w:t>.</w:t>
      </w:r>
      <w:r w:rsidR="00FB6F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070A">
        <w:rPr>
          <w:rFonts w:ascii="Times New Roman" w:eastAsia="Times New Roman" w:hAnsi="Times New Roman" w:cs="Times New Roman"/>
          <w:sz w:val="24"/>
          <w:szCs w:val="24"/>
        </w:rPr>
        <w:t xml:space="preserve">Representative survival curve of WT, 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C070A">
        <w:rPr>
          <w:rFonts w:ascii="Times New Roman" w:eastAsia="Times New Roman" w:hAnsi="Times New Roman" w:cs="Times New Roman"/>
          <w:sz w:val="24"/>
          <w:szCs w:val="24"/>
        </w:rPr>
        <w:t xml:space="preserve">line 2 (AGD1289), 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</w:rPr>
        <w:t>tax-2(p671)</w:t>
      </w:r>
      <w:r w:rsidR="002D0751">
        <w:rPr>
          <w:rFonts w:ascii="Times New Roman" w:eastAsia="Times New Roman" w:hAnsi="Times New Roman" w:cs="Times New Roman"/>
          <w:sz w:val="24"/>
          <w:szCs w:val="24"/>
        </w:rPr>
        <w:t xml:space="preserve"> (MOC312</w:t>
      </w:r>
      <w:r w:rsidR="009C070A"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="009C070A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9C070A" w:rsidRPr="009C070A">
        <w:rPr>
          <w:rFonts w:ascii="Times New Roman" w:eastAsia="Times New Roman" w:hAnsi="Times New Roman" w:cs="Times New Roman"/>
          <w:i/>
          <w:sz w:val="24"/>
          <w:szCs w:val="24"/>
        </w:rPr>
        <w:t>; tax-2(p671)</w:t>
      </w:r>
      <w:r w:rsidR="009C070A">
        <w:rPr>
          <w:rFonts w:ascii="Times New Roman" w:eastAsia="Times New Roman" w:hAnsi="Times New Roman" w:cs="Times New Roman"/>
          <w:sz w:val="24"/>
          <w:szCs w:val="24"/>
        </w:rPr>
        <w:t xml:space="preserve"> (MOC252) animals raised at 25°C.</w:t>
      </w:r>
      <w:r w:rsidR="00335729">
        <w:rPr>
          <w:rFonts w:ascii="Times New Roman" w:eastAsia="Times New Roman" w:hAnsi="Times New Roman" w:cs="Times New Roman"/>
          <w:sz w:val="24"/>
          <w:szCs w:val="24"/>
        </w:rPr>
        <w:t xml:space="preserve"> WT: 86 deaths, Median survival: 19 days. </w:t>
      </w:r>
      <w:r w:rsidR="0032688E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="00335729" w:rsidRPr="00335729">
        <w:rPr>
          <w:rFonts w:ascii="Times New Roman" w:eastAsia="Times New Roman" w:hAnsi="Times New Roman" w:cs="Times New Roman"/>
          <w:i/>
          <w:sz w:val="24"/>
          <w:szCs w:val="24"/>
        </w:rPr>
        <w:t>sf-1</w:t>
      </w:r>
      <w:r w:rsidR="00335729" w:rsidRPr="00335729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35729">
        <w:rPr>
          <w:rFonts w:ascii="Times New Roman" w:eastAsia="Times New Roman" w:hAnsi="Times New Roman" w:cs="Times New Roman"/>
          <w:sz w:val="24"/>
          <w:szCs w:val="24"/>
        </w:rPr>
        <w:t xml:space="preserve">: 126 deaths, 8 censored, Median survival: 22 days.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tax-2(p671):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114 deaths, median survival: 24 days.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tax-2(p671);hsf-1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: 133 deaths, 2 censored, median survival: 24 days. P-value (log rank-test) WT vs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: &lt;0.0001, P-value WT vs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tax-2(p671)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&lt;0.001, P-value WT vs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;tax-2(p671)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&lt;0.0001. P-value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tax-2(p671)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r w:rsid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= 0.2346, P-value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hsf</w:t>
      </w:r>
      <w:r w:rsidR="0032688E">
        <w:rPr>
          <w:rFonts w:ascii="Times New Roman" w:eastAsia="Times New Roman" w:hAnsi="Times New Roman" w:cs="Times New Roman"/>
          <w:i/>
          <w:sz w:val="24"/>
          <w:szCs w:val="24"/>
        </w:rPr>
        <w:t>-1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;tax-2(p671)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&lt;0.0001, P-value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tax-2(p671)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vs 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2688E" w:rsidRPr="0032688E">
        <w:rPr>
          <w:rFonts w:ascii="Times New Roman" w:eastAsia="Times New Roman" w:hAnsi="Times New Roman" w:cs="Times New Roman"/>
          <w:i/>
          <w:sz w:val="24"/>
          <w:szCs w:val="24"/>
        </w:rPr>
        <w:t>;tax-2(p671)</w:t>
      </w:r>
      <w:r w:rsidR="0032688E">
        <w:rPr>
          <w:rFonts w:ascii="Times New Roman" w:eastAsia="Times New Roman" w:hAnsi="Times New Roman" w:cs="Times New Roman"/>
          <w:sz w:val="24"/>
          <w:szCs w:val="24"/>
        </w:rPr>
        <w:t xml:space="preserve"> &lt;0.0001.</w:t>
      </w:r>
      <w:r w:rsidR="00FB6F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84461">
        <w:rPr>
          <w:rFonts w:ascii="Times New Roman" w:eastAsia="Times New Roman" w:hAnsi="Times New Roman" w:cs="Times New Roman"/>
          <w:sz w:val="24"/>
          <w:szCs w:val="24"/>
        </w:rPr>
        <w:t xml:space="preserve">All data for biological replicates is in </w:t>
      </w:r>
      <w:r w:rsidR="00284461" w:rsidRPr="00BC10A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EB7673">
        <w:rPr>
          <w:rFonts w:ascii="Times New Roman" w:eastAsia="Times New Roman" w:hAnsi="Times New Roman" w:cs="Times New Roman"/>
          <w:b/>
          <w:sz w:val="24"/>
          <w:szCs w:val="24"/>
        </w:rPr>
        <w:t xml:space="preserve"> S12</w:t>
      </w:r>
      <w:r w:rsidR="00B97263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B97263" w:rsidRPr="00AE7D84">
        <w:rPr>
          <w:rFonts w:ascii="Times New Roman" w:hAnsi="Times New Roman" w:cs="Times New Roman"/>
          <w:color w:val="000000" w:themeColor="text1"/>
        </w:rPr>
        <w:t xml:space="preserve"> </w:t>
      </w:r>
      <w:r w:rsidR="00B97263" w:rsidRPr="00AE7D84">
        <w:rPr>
          <w:rFonts w:ascii="Times New Roman" w:hAnsi="Times New Roman" w:cs="Times New Roman"/>
          <w:b/>
          <w:bCs/>
          <w:color w:val="000000" w:themeColor="text1"/>
        </w:rPr>
        <w:t>Data_Figure_</w:t>
      </w:r>
      <w:r w:rsidR="00B97263">
        <w:rPr>
          <w:rFonts w:ascii="Times New Roman" w:hAnsi="Times New Roman" w:cs="Times New Roman"/>
          <w:b/>
          <w:bCs/>
          <w:color w:val="000000" w:themeColor="text1"/>
        </w:rPr>
        <w:t>S2.</w:t>
      </w:r>
    </w:p>
    <w:p w14:paraId="6A0BE4FC" w14:textId="2F2F032C" w:rsidR="00A609A7" w:rsidRPr="00FB6F06" w:rsidRDefault="00A609A7" w:rsidP="00FB6F06">
      <w:pPr>
        <w:spacing w:before="240" w:after="240" w:line="360" w:lineRule="auto"/>
        <w:jc w:val="both"/>
        <w:rPr>
          <w:b/>
        </w:rPr>
      </w:pPr>
    </w:p>
    <w:p w14:paraId="450510BE" w14:textId="6E6025A2" w:rsidR="00FB6F06" w:rsidRDefault="00FB6F06" w:rsidP="0032688E">
      <w:pPr>
        <w:spacing w:before="240" w:after="240" w:line="360" w:lineRule="auto"/>
        <w:jc w:val="both"/>
      </w:pPr>
    </w:p>
    <w:sectPr w:rsidR="00FB6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B2B"/>
    <w:rsid w:val="00093F4D"/>
    <w:rsid w:val="000B735F"/>
    <w:rsid w:val="000C4783"/>
    <w:rsid w:val="000C7EF4"/>
    <w:rsid w:val="001442E3"/>
    <w:rsid w:val="0014521E"/>
    <w:rsid w:val="0016677B"/>
    <w:rsid w:val="0017250A"/>
    <w:rsid w:val="00190B2B"/>
    <w:rsid w:val="001D67E6"/>
    <w:rsid w:val="001F08A7"/>
    <w:rsid w:val="002035A2"/>
    <w:rsid w:val="0021068D"/>
    <w:rsid w:val="00250F6D"/>
    <w:rsid w:val="00284461"/>
    <w:rsid w:val="002B4825"/>
    <w:rsid w:val="002D0751"/>
    <w:rsid w:val="002F29CA"/>
    <w:rsid w:val="0032688E"/>
    <w:rsid w:val="00335729"/>
    <w:rsid w:val="00337356"/>
    <w:rsid w:val="00381245"/>
    <w:rsid w:val="003A65C5"/>
    <w:rsid w:val="003B4827"/>
    <w:rsid w:val="003F291C"/>
    <w:rsid w:val="00464B35"/>
    <w:rsid w:val="004776C4"/>
    <w:rsid w:val="004D34A2"/>
    <w:rsid w:val="00537C3D"/>
    <w:rsid w:val="00566DE1"/>
    <w:rsid w:val="005A27D8"/>
    <w:rsid w:val="005D21FF"/>
    <w:rsid w:val="005D6171"/>
    <w:rsid w:val="005E004B"/>
    <w:rsid w:val="006148B6"/>
    <w:rsid w:val="00627B39"/>
    <w:rsid w:val="00645291"/>
    <w:rsid w:val="006643E8"/>
    <w:rsid w:val="006B776D"/>
    <w:rsid w:val="006D1758"/>
    <w:rsid w:val="006F743D"/>
    <w:rsid w:val="00714FFA"/>
    <w:rsid w:val="00752494"/>
    <w:rsid w:val="00766C7C"/>
    <w:rsid w:val="007D6ABC"/>
    <w:rsid w:val="00842911"/>
    <w:rsid w:val="008946F2"/>
    <w:rsid w:val="008A5950"/>
    <w:rsid w:val="008B52CF"/>
    <w:rsid w:val="008D40D7"/>
    <w:rsid w:val="00912237"/>
    <w:rsid w:val="009C070A"/>
    <w:rsid w:val="009C6ABD"/>
    <w:rsid w:val="009F05CE"/>
    <w:rsid w:val="00A10545"/>
    <w:rsid w:val="00A20C29"/>
    <w:rsid w:val="00A2779E"/>
    <w:rsid w:val="00A609A7"/>
    <w:rsid w:val="00AE4160"/>
    <w:rsid w:val="00AE6B16"/>
    <w:rsid w:val="00B40AA0"/>
    <w:rsid w:val="00B83BA4"/>
    <w:rsid w:val="00B948FF"/>
    <w:rsid w:val="00B97263"/>
    <w:rsid w:val="00C01EA3"/>
    <w:rsid w:val="00C561E8"/>
    <w:rsid w:val="00CA6BA4"/>
    <w:rsid w:val="00D5226C"/>
    <w:rsid w:val="00D93CF8"/>
    <w:rsid w:val="00D93E9C"/>
    <w:rsid w:val="00DE5F14"/>
    <w:rsid w:val="00DE6808"/>
    <w:rsid w:val="00E14E2D"/>
    <w:rsid w:val="00E20540"/>
    <w:rsid w:val="00E4171C"/>
    <w:rsid w:val="00E475D9"/>
    <w:rsid w:val="00E84232"/>
    <w:rsid w:val="00EA16AF"/>
    <w:rsid w:val="00EB7673"/>
    <w:rsid w:val="00EF5C0A"/>
    <w:rsid w:val="00F0014B"/>
    <w:rsid w:val="00F10FA8"/>
    <w:rsid w:val="00F124E6"/>
    <w:rsid w:val="00F8754D"/>
    <w:rsid w:val="00FB6F06"/>
    <w:rsid w:val="00FD0E36"/>
    <w:rsid w:val="00FD492E"/>
    <w:rsid w:val="00FE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B4DE3"/>
  <w15:chartTrackingRefBased/>
  <w15:docId w15:val="{7BB98401-6BF7-4F75-A297-5073FA16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77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21640-6F92-48C1-9CCE-06C207579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4</cp:revision>
  <dcterms:created xsi:type="dcterms:W3CDTF">2021-09-12T09:58:00Z</dcterms:created>
  <dcterms:modified xsi:type="dcterms:W3CDTF">2021-09-23T11:48:00Z</dcterms:modified>
</cp:coreProperties>
</file>